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AC77B" w14:textId="77777777" w:rsidR="000930A7" w:rsidRPr="0083769C" w:rsidRDefault="000930A7" w:rsidP="000930A7">
      <w:pPr>
        <w:rPr>
          <w:b/>
        </w:rPr>
      </w:pPr>
      <w:r w:rsidRPr="0083769C">
        <w:rPr>
          <w:rFonts w:cstheme="minorHAnsi"/>
        </w:rPr>
        <w:t>S1 Table. Comparison of selected characteristics of those who enrolled vs those who did not enrol in a population-based STI survey among young people aged 15-24 years in rural KwaZulu-Natal</w:t>
      </w:r>
      <w:r w:rsidRPr="0083769C">
        <w:rPr>
          <w:b/>
        </w:rPr>
        <w:t xml:space="preserve"> </w:t>
      </w:r>
    </w:p>
    <w:tbl>
      <w:tblPr>
        <w:tblStyle w:val="TableGrid"/>
        <w:tblW w:w="9436" w:type="dxa"/>
        <w:tblInd w:w="-85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3"/>
        <w:gridCol w:w="1502"/>
        <w:gridCol w:w="1503"/>
        <w:gridCol w:w="1502"/>
        <w:gridCol w:w="1503"/>
        <w:gridCol w:w="1503"/>
      </w:tblGrid>
      <w:tr w:rsidR="000930A7" w:rsidRPr="0083769C" w14:paraId="79AA6D93" w14:textId="77777777" w:rsidTr="00BD2F2E"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4382AA" w14:textId="77777777" w:rsidR="000930A7" w:rsidRPr="0083769C" w:rsidRDefault="000930A7" w:rsidP="004955E5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88A73" w14:textId="77777777" w:rsidR="000930A7" w:rsidRPr="0083769C" w:rsidRDefault="000930A7" w:rsidP="004955E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 xml:space="preserve">Enrolled </w:t>
            </w:r>
            <w:r w:rsidRPr="0083769C">
              <w:rPr>
                <w:b/>
                <w:sz w:val="20"/>
                <w:szCs w:val="20"/>
                <w:lang w:val="en-GB"/>
              </w:rPr>
              <w:br/>
              <w:t>(N=477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43DAF" w14:textId="77777777" w:rsidR="000930A7" w:rsidRPr="0083769C" w:rsidRDefault="000930A7" w:rsidP="004955E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Contacted and eligible; refused (N=85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F4F98" w14:textId="77777777" w:rsidR="000930A7" w:rsidRPr="0083769C" w:rsidRDefault="000930A7" w:rsidP="004955E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Not contacted (N=39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D5F13" w14:textId="77777777" w:rsidR="000930A7" w:rsidRPr="0083769C" w:rsidRDefault="000930A7" w:rsidP="004955E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Not visited (N=171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75221D" w14:textId="77777777" w:rsidR="000930A7" w:rsidRPr="0083769C" w:rsidRDefault="000930A7" w:rsidP="004955E5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All who did not enrol (N=895)</w:t>
            </w:r>
          </w:p>
        </w:tc>
      </w:tr>
      <w:tr w:rsidR="000930A7" w:rsidRPr="0083769C" w14:paraId="4C7AF4CB" w14:textId="77777777" w:rsidTr="00BD2F2E"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3AA5B4" w14:textId="77777777" w:rsidR="000930A7" w:rsidRPr="0083769C" w:rsidRDefault="000930A7" w:rsidP="004955E5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3A343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CB160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97</w:t>
            </w:r>
            <w:r w:rsidRPr="0083769C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82E4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001</w:t>
            </w:r>
            <w:r w:rsidRPr="0083769C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B54F8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1</w:t>
            </w:r>
            <w:r w:rsidRPr="0083769C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B91581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006</w:t>
            </w:r>
            <w:r w:rsidRPr="0083769C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0930A7" w:rsidRPr="0083769C" w14:paraId="4D94B76B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0DDE33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-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31204D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48 (55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54FD24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7 (55.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2425CB7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73 (44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6EB7C1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94 (55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3A318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25 (47.5%)</w:t>
            </w:r>
          </w:p>
        </w:tc>
      </w:tr>
      <w:tr w:rsidR="000930A7" w:rsidRPr="0083769C" w14:paraId="07957E1E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4D6CB2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0-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4FC6E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99 (44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58F38E7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8 (44.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286E8C8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17 (55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C9D2BF4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7 (45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C0DA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70 (52.5%)</w:t>
            </w:r>
          </w:p>
        </w:tc>
      </w:tr>
      <w:tr w:rsidR="000930A7" w:rsidRPr="0083769C" w14:paraId="717B47C4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13F77A" w14:textId="77777777" w:rsidR="000930A7" w:rsidRPr="0083769C" w:rsidRDefault="000930A7" w:rsidP="004955E5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9CE1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4798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28530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</w:t>
            </w:r>
            <w:r w:rsidRPr="0083769C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69CA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</w:t>
            </w:r>
            <w:r w:rsidRPr="0083769C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B4430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</w:t>
            </w:r>
            <w:r w:rsidRPr="0083769C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0930A7" w:rsidRPr="0083769C" w14:paraId="058D09CA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7D1248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33132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88 (42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0734F9D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9 (34.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2C1D83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38 (61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9130FE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1 (59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1523E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84 (54.1%)</w:t>
            </w:r>
          </w:p>
        </w:tc>
      </w:tr>
      <w:tr w:rsidR="000930A7" w:rsidRPr="0083769C" w14:paraId="2B0C680C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BD4834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E87A0C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59 (57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42E9F8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6 (65.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BAA8CE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2 (39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EB6C3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0 (40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3DAC3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11 (45.9%)</w:t>
            </w:r>
          </w:p>
        </w:tc>
      </w:tr>
      <w:tr w:rsidR="000930A7" w:rsidRPr="0083769C" w14:paraId="450A5562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005BD8" w14:textId="77777777" w:rsidR="000930A7" w:rsidRPr="0083769C" w:rsidRDefault="000930A7" w:rsidP="004955E5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Residence lo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02BE3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062B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778E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</w:t>
            </w:r>
            <w:r w:rsidRPr="0083769C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F6ADE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7B662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002</w:t>
            </w:r>
          </w:p>
        </w:tc>
      </w:tr>
      <w:tr w:rsidR="000930A7" w:rsidRPr="0083769C" w14:paraId="6BF055FE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7A766E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Urba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D1E2E08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9 (4.3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D8BB1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 (7.1 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A8EB84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7 (9.5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03F46FE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 (4.1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34CA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3 (7.0 %)</w:t>
            </w:r>
          </w:p>
        </w:tc>
      </w:tr>
      <w:tr w:rsidR="000930A7" w:rsidRPr="0083769C" w14:paraId="2BCAFABF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1FDB5E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Peri-urba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72FAD2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5 (34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B1231FD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7 (31.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414B70A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93 (23.8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BEC57D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6 (32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B117E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35 (26.3%)</w:t>
            </w:r>
          </w:p>
        </w:tc>
      </w:tr>
      <w:tr w:rsidR="000930A7" w:rsidRPr="0083769C" w14:paraId="77AF2CAC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024169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Rura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29432A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73 (61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693FB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2 (61.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2BEF92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60 (66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69D9B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8 (63.2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1F4F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97 (66.7%)</w:t>
            </w:r>
          </w:p>
        </w:tc>
      </w:tr>
      <w:tr w:rsidR="000930A7" w:rsidRPr="0083769C" w14:paraId="1357CD6A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51C23D" w14:textId="77777777" w:rsidR="000930A7" w:rsidRPr="0083769C" w:rsidRDefault="000930A7" w:rsidP="004955E5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Household SES (</w:t>
            </w:r>
            <w:r>
              <w:rPr>
                <w:sz w:val="20"/>
                <w:szCs w:val="20"/>
                <w:lang w:val="en-GB"/>
              </w:rPr>
              <w:t>H</w:t>
            </w:r>
            <w:r w:rsidRPr="0083769C">
              <w:rPr>
                <w:sz w:val="20"/>
                <w:szCs w:val="20"/>
                <w:lang w:val="en-GB"/>
              </w:rPr>
              <w:t>DSS)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56C7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EBD9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C11B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0546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E1B7D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41</w:t>
            </w:r>
          </w:p>
        </w:tc>
      </w:tr>
      <w:tr w:rsidR="000930A7" w:rsidRPr="0083769C" w14:paraId="6D6C735E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702876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Botto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BCCFF4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38 (30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268FF8E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6 (42.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120EB7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31 (33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6F5F7E4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7 (39.2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3C07E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07 (34.3%)</w:t>
            </w:r>
          </w:p>
        </w:tc>
      </w:tr>
      <w:tr w:rsidR="000930A7" w:rsidRPr="0083769C" w14:paraId="07604E1E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92D5EE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026042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2 (34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D7AD771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7 (31.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CA7BA28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17 (30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99D5B8A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5 (32.2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D69CA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91 (32.5%)</w:t>
            </w:r>
          </w:p>
        </w:tc>
      </w:tr>
      <w:tr w:rsidR="000930A7" w:rsidRPr="0083769C" w14:paraId="168D4717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A17F63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T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2A0AC1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5 (34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F5DD5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2 (25.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B3A4D25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36 (34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6AE50C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7 (27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E591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89 (32.3%)</w:t>
            </w:r>
          </w:p>
        </w:tc>
      </w:tr>
      <w:tr w:rsidR="000930A7" w:rsidRPr="0083769C" w14:paraId="5DC95842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ECEE82" w14:textId="77777777" w:rsidR="000930A7" w:rsidRPr="0083769C" w:rsidRDefault="000930A7" w:rsidP="004955E5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Education (</w:t>
            </w:r>
            <w:r>
              <w:rPr>
                <w:sz w:val="20"/>
                <w:szCs w:val="20"/>
                <w:lang w:val="en-GB"/>
              </w:rPr>
              <w:t>H</w:t>
            </w:r>
            <w:r w:rsidRPr="0083769C">
              <w:rPr>
                <w:sz w:val="20"/>
                <w:szCs w:val="20"/>
                <w:lang w:val="en-GB"/>
              </w:rPr>
              <w:t>DSS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6D10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0F128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5A17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08B27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F73C1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009</w:t>
            </w:r>
          </w:p>
        </w:tc>
      </w:tr>
      <w:tr w:rsidR="000930A7" w:rsidRPr="0083769C" w14:paraId="664120C2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4BB944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Primary or les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40F1EA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3 (9.6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317A1F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 (8.2 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CAC7A03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9 (7.4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FD1884D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9 (11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6C931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9 (8.8 %)</w:t>
            </w:r>
          </w:p>
        </w:tc>
      </w:tr>
      <w:tr w:rsidR="000930A7" w:rsidRPr="0083769C" w14:paraId="5F322EE2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92A903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Some secondar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46ABF9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02 (67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E43F1A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6 (65.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F9B1EC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36 (60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CF8F3E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0 (58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22B41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41 (60.4%)</w:t>
            </w:r>
          </w:p>
        </w:tc>
      </w:tr>
      <w:tr w:rsidR="000930A7" w:rsidRPr="0083769C" w14:paraId="353A0B78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3D7EE0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Matric or above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9392B0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1 (22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133476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2 (25.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746772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25 (32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55528F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2 (30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289B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75 (30.7%)</w:t>
            </w:r>
          </w:p>
        </w:tc>
      </w:tr>
      <w:tr w:rsidR="000930A7" w:rsidRPr="0083769C" w14:paraId="7D658321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D6DA48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No inform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380ADE8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 (0.2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9C8E7F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313899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F92051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A8677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0930A7" w:rsidRPr="0083769C" w14:paraId="0E475219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648B97" w14:textId="77777777" w:rsidR="000930A7" w:rsidRPr="0083769C" w:rsidRDefault="000930A7" w:rsidP="004955E5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HIV status (</w:t>
            </w:r>
            <w:r>
              <w:rPr>
                <w:sz w:val="20"/>
                <w:szCs w:val="20"/>
                <w:lang w:val="en-GB"/>
              </w:rPr>
              <w:t>H</w:t>
            </w:r>
            <w:r w:rsidRPr="0083769C">
              <w:rPr>
                <w:sz w:val="20"/>
                <w:szCs w:val="20"/>
                <w:lang w:val="en-GB"/>
              </w:rPr>
              <w:t>DSS)</w:t>
            </w:r>
            <w:r w:rsidRPr="0083769C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4BEA6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C8DB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5A1F0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A242B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</w:t>
            </w:r>
            <w:r w:rsidRPr="0083769C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E6333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0.52</w:t>
            </w:r>
          </w:p>
        </w:tc>
      </w:tr>
      <w:tr w:rsidR="000930A7" w:rsidRPr="0083769C" w14:paraId="6C1F515F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253464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B57B9B7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6 (8.1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F7C961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 (4.7 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995FC4C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7 (4.4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9FC9539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 (5.8 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58C97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4 (4.9 %)</w:t>
            </w:r>
          </w:p>
        </w:tc>
      </w:tr>
      <w:tr w:rsidR="000930A7" w:rsidRPr="0083769C" w14:paraId="3CEEE585" w14:textId="77777777" w:rsidTr="00BD2F2E"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81A586" w14:textId="77777777" w:rsidR="000930A7" w:rsidRPr="0083769C" w:rsidRDefault="000930A7" w:rsidP="004955E5">
            <w:pPr>
              <w:spacing w:after="0"/>
              <w:ind w:left="284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7AA78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94 (43.4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39E8D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4 (40.0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662DB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16 (29.7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B7162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4 (31.6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97FF6" w14:textId="77777777" w:rsidR="000930A7" w:rsidRPr="0083769C" w:rsidRDefault="000930A7" w:rsidP="004955E5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77 (30.9%)</w:t>
            </w:r>
          </w:p>
        </w:tc>
      </w:tr>
    </w:tbl>
    <w:p w14:paraId="33E80166" w14:textId="77777777" w:rsidR="000930A7" w:rsidRPr="0083769C" w:rsidRDefault="000930A7" w:rsidP="000930A7">
      <w:pPr>
        <w:spacing w:after="0" w:line="240" w:lineRule="auto"/>
        <w:rPr>
          <w:sz w:val="20"/>
          <w:szCs w:val="20"/>
        </w:rPr>
      </w:pPr>
      <w:r w:rsidRPr="0083769C">
        <w:rPr>
          <w:sz w:val="20"/>
          <w:szCs w:val="20"/>
          <w:vertAlign w:val="superscript"/>
        </w:rPr>
        <w:t>1</w:t>
      </w:r>
      <w:r w:rsidRPr="0083769C">
        <w:rPr>
          <w:sz w:val="20"/>
          <w:szCs w:val="20"/>
        </w:rPr>
        <w:t xml:space="preserve"> Chi-squared test comparing those who enrolled and those who were contacted and eligible but refused to participate. </w:t>
      </w:r>
      <w:r w:rsidRPr="0083769C">
        <w:rPr>
          <w:sz w:val="20"/>
          <w:szCs w:val="20"/>
          <w:vertAlign w:val="superscript"/>
        </w:rPr>
        <w:t>2</w:t>
      </w:r>
      <w:r w:rsidRPr="0083769C">
        <w:rPr>
          <w:sz w:val="20"/>
          <w:szCs w:val="20"/>
        </w:rPr>
        <w:t xml:space="preserve"> Chi-squared </w:t>
      </w:r>
      <w:proofErr w:type="gramStart"/>
      <w:r w:rsidRPr="0083769C">
        <w:rPr>
          <w:sz w:val="20"/>
          <w:szCs w:val="20"/>
        </w:rPr>
        <w:t>test</w:t>
      </w:r>
      <w:proofErr w:type="gramEnd"/>
      <w:r w:rsidRPr="0083769C">
        <w:rPr>
          <w:sz w:val="20"/>
          <w:szCs w:val="20"/>
        </w:rPr>
        <w:t xml:space="preserve"> comparing those who enrolled and those who had at least one contact attempt but were not found (i.e. not contacted).  </w:t>
      </w:r>
      <w:r w:rsidRPr="0083769C">
        <w:rPr>
          <w:sz w:val="20"/>
          <w:szCs w:val="20"/>
          <w:vertAlign w:val="superscript"/>
        </w:rPr>
        <w:t>3</w:t>
      </w:r>
      <w:r w:rsidRPr="0083769C">
        <w:rPr>
          <w:sz w:val="20"/>
          <w:szCs w:val="20"/>
        </w:rPr>
        <w:t xml:space="preserve"> Chi-squared </w:t>
      </w:r>
      <w:proofErr w:type="gramStart"/>
      <w:r w:rsidRPr="0083769C">
        <w:rPr>
          <w:sz w:val="20"/>
          <w:szCs w:val="20"/>
        </w:rPr>
        <w:t>test</w:t>
      </w:r>
      <w:proofErr w:type="gramEnd"/>
      <w:r w:rsidRPr="0083769C">
        <w:rPr>
          <w:sz w:val="20"/>
          <w:szCs w:val="20"/>
        </w:rPr>
        <w:t xml:space="preserve"> comparing those who enrolled and those who had no contact attempt (i.e. not visited). </w:t>
      </w:r>
      <w:r w:rsidRPr="0083769C">
        <w:rPr>
          <w:sz w:val="20"/>
          <w:szCs w:val="20"/>
          <w:vertAlign w:val="superscript"/>
        </w:rPr>
        <w:t>4</w:t>
      </w:r>
      <w:r w:rsidRPr="0083769C">
        <w:rPr>
          <w:sz w:val="20"/>
          <w:szCs w:val="20"/>
        </w:rPr>
        <w:t xml:space="preserve"> Chi-squared </w:t>
      </w:r>
      <w:proofErr w:type="gramStart"/>
      <w:r w:rsidRPr="0083769C">
        <w:rPr>
          <w:sz w:val="20"/>
          <w:szCs w:val="20"/>
        </w:rPr>
        <w:t>test</w:t>
      </w:r>
      <w:proofErr w:type="gramEnd"/>
      <w:r w:rsidRPr="0083769C">
        <w:rPr>
          <w:sz w:val="20"/>
          <w:szCs w:val="20"/>
        </w:rPr>
        <w:t xml:space="preserve"> comparing those who enrolled and those who were selected but did not e</w:t>
      </w:r>
      <w:r w:rsidRPr="00EF7DA5">
        <w:rPr>
          <w:sz w:val="20"/>
          <w:szCs w:val="20"/>
        </w:rPr>
        <w:t xml:space="preserve">nrol. </w:t>
      </w:r>
      <w:r w:rsidRPr="00EF7DA5">
        <w:rPr>
          <w:sz w:val="20"/>
          <w:szCs w:val="20"/>
          <w:vertAlign w:val="superscript"/>
        </w:rPr>
        <w:t xml:space="preserve"> 5</w:t>
      </w:r>
      <w:r w:rsidRPr="00EF7DA5">
        <w:rPr>
          <w:sz w:val="20"/>
          <w:szCs w:val="20"/>
        </w:rPr>
        <w:t xml:space="preserve">Socioeconomic status from a household-level asset index constructed based on ownership of 27 common household items and housing construction, using principal component analysis. </w:t>
      </w:r>
      <w:r w:rsidRPr="00EF7DA5">
        <w:rPr>
          <w:sz w:val="20"/>
          <w:szCs w:val="20"/>
          <w:vertAlign w:val="superscript"/>
        </w:rPr>
        <w:t>6</w:t>
      </w:r>
      <w:r w:rsidRPr="00EF7DA5">
        <w:rPr>
          <w:sz w:val="20"/>
          <w:szCs w:val="20"/>
        </w:rPr>
        <w:t xml:space="preserve">Matriculation (‘matric’) is the qualification received upon graduating from high school, and is the minimum requirement for entrance to university.  </w:t>
      </w:r>
      <w:r w:rsidRPr="0083769C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7</w:t>
      </w:r>
      <w:r w:rsidRPr="0083769C">
        <w:rPr>
          <w:sz w:val="20"/>
          <w:szCs w:val="20"/>
        </w:rPr>
        <w:t xml:space="preserve">Among individuals who participated in the 2016 </w:t>
      </w:r>
      <w:proofErr w:type="spellStart"/>
      <w:r w:rsidRPr="0083769C">
        <w:rPr>
          <w:sz w:val="20"/>
          <w:szCs w:val="20"/>
        </w:rPr>
        <w:t>serosurvey</w:t>
      </w:r>
      <w:proofErr w:type="spellEnd"/>
      <w:r w:rsidRPr="0083769C">
        <w:rPr>
          <w:sz w:val="20"/>
          <w:szCs w:val="20"/>
        </w:rPr>
        <w:t>.</w:t>
      </w:r>
    </w:p>
    <w:p w14:paraId="668A76FA" w14:textId="77777777" w:rsidR="000930A7" w:rsidRPr="0083769C" w:rsidRDefault="000930A7" w:rsidP="000930A7">
      <w:pPr>
        <w:spacing w:before="120" w:after="0" w:line="240" w:lineRule="auto"/>
        <w:rPr>
          <w:sz w:val="20"/>
          <w:szCs w:val="20"/>
        </w:rPr>
      </w:pPr>
    </w:p>
    <w:p w14:paraId="69033540" w14:textId="77777777" w:rsidR="000930A7" w:rsidRPr="0083769C" w:rsidRDefault="000930A7" w:rsidP="000930A7">
      <w:pPr>
        <w:spacing w:before="120" w:after="0" w:line="240" w:lineRule="auto"/>
        <w:rPr>
          <w:sz w:val="20"/>
          <w:szCs w:val="20"/>
        </w:rPr>
      </w:pPr>
    </w:p>
    <w:p w14:paraId="47EE1AEF" w14:textId="6A151322" w:rsidR="006D47A2" w:rsidRPr="000930A7" w:rsidRDefault="006D47A2" w:rsidP="000930A7">
      <w:bookmarkStart w:id="0" w:name="_GoBack"/>
      <w:bookmarkEnd w:id="0"/>
    </w:p>
    <w:sectPr w:rsidR="006D47A2" w:rsidRPr="000930A7" w:rsidSect="00F03DD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8222C"/>
    <w:multiLevelType w:val="hybridMultilevel"/>
    <w:tmpl w:val="4AA06176"/>
    <w:lvl w:ilvl="0" w:tplc="08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6D"/>
    <w:rsid w:val="00050000"/>
    <w:rsid w:val="000930A7"/>
    <w:rsid w:val="000B7DB7"/>
    <w:rsid w:val="000C1F47"/>
    <w:rsid w:val="00163A25"/>
    <w:rsid w:val="001E2735"/>
    <w:rsid w:val="001F59A9"/>
    <w:rsid w:val="00327E68"/>
    <w:rsid w:val="003E45E0"/>
    <w:rsid w:val="004511DE"/>
    <w:rsid w:val="004955E5"/>
    <w:rsid w:val="0052073E"/>
    <w:rsid w:val="0055191A"/>
    <w:rsid w:val="00554D7B"/>
    <w:rsid w:val="00683088"/>
    <w:rsid w:val="006B526D"/>
    <w:rsid w:val="006C07C6"/>
    <w:rsid w:val="006D47A2"/>
    <w:rsid w:val="006E2612"/>
    <w:rsid w:val="006F66A9"/>
    <w:rsid w:val="00701AD6"/>
    <w:rsid w:val="00744D20"/>
    <w:rsid w:val="00763913"/>
    <w:rsid w:val="00786E68"/>
    <w:rsid w:val="007B1034"/>
    <w:rsid w:val="007C212A"/>
    <w:rsid w:val="00883462"/>
    <w:rsid w:val="008F1F10"/>
    <w:rsid w:val="0090028F"/>
    <w:rsid w:val="00947923"/>
    <w:rsid w:val="009B3B45"/>
    <w:rsid w:val="009C3B6A"/>
    <w:rsid w:val="00B03795"/>
    <w:rsid w:val="00BC0D1E"/>
    <w:rsid w:val="00C37F6D"/>
    <w:rsid w:val="00C423A7"/>
    <w:rsid w:val="00C5694E"/>
    <w:rsid w:val="00C649EC"/>
    <w:rsid w:val="00CB7FD7"/>
    <w:rsid w:val="00CC1A34"/>
    <w:rsid w:val="00CC7EAC"/>
    <w:rsid w:val="00CF4A93"/>
    <w:rsid w:val="00D57DD2"/>
    <w:rsid w:val="00E40068"/>
    <w:rsid w:val="00E54433"/>
    <w:rsid w:val="00E65F5A"/>
    <w:rsid w:val="00E7065E"/>
    <w:rsid w:val="00EA3293"/>
    <w:rsid w:val="00EF7DA5"/>
    <w:rsid w:val="00F03DDD"/>
    <w:rsid w:val="00F8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D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30A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F1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10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1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1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1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Francis</dc:creator>
  <cp:keywords/>
  <dc:description/>
  <cp:lastModifiedBy>Suzanna Francis</cp:lastModifiedBy>
  <cp:revision>4</cp:revision>
  <dcterms:created xsi:type="dcterms:W3CDTF">2017-12-11T14:04:00Z</dcterms:created>
  <dcterms:modified xsi:type="dcterms:W3CDTF">2017-12-11T14:08:00Z</dcterms:modified>
</cp:coreProperties>
</file>